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7FC3" w:rsidRPr="004E7FC3" w:rsidRDefault="004E7FC3" w:rsidP="004E7FC3">
      <w:pPr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4E7FC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2 File. Appendix. Search strategies </w:t>
      </w:r>
      <w:bookmarkStart w:id="0" w:name="_GoBack"/>
      <w:bookmarkEnd w:id="0"/>
    </w:p>
    <w:p w:rsidR="00DB7684" w:rsidRPr="00037E59" w:rsidRDefault="00DB768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Pubmed:</w:t>
      </w:r>
      <w:r w:rsidR="00037E59"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39 </w:t>
      </w:r>
      <w:r w:rsidR="00037E59"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articles</w:t>
      </w:r>
    </w:p>
    <w:p w:rsidR="009D43B8" w:rsidRPr="00037E59" w:rsidRDefault="009D43B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#1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"Hemiplegia"[Mesh]</w:t>
      </w:r>
    </w:p>
    <w:p w:rsidR="009D43B8" w:rsidRPr="00037E59" w:rsidRDefault="009D43B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#2 "Stroke"[Mesh]</w:t>
      </w:r>
    </w:p>
    <w:p w:rsidR="009D43B8" w:rsidRPr="00037E59" w:rsidRDefault="009D43B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#3 </w:t>
      </w:r>
      <w:r w:rsidR="00DB7684"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CVA</w:t>
      </w:r>
    </w:p>
    <w:p w:rsidR="00037E59" w:rsidRPr="00037E59" w:rsidRDefault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#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4 </w:t>
      </w: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cerebrovascular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ccident</w:t>
      </w:r>
    </w:p>
    <w:p w:rsidR="009D43B8" w:rsidRPr="00037E59" w:rsidRDefault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#5</w:t>
      </w:r>
      <w:r w:rsidR="009D43B8"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IAT</w:t>
      </w:r>
    </w:p>
    <w:p w:rsidR="009D43B8" w:rsidRPr="00037E59" w:rsidRDefault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#6</w:t>
      </w:r>
      <w:r w:rsidR="009D43B8"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use-dependent learning</w:t>
      </w:r>
    </w:p>
    <w:p w:rsidR="009D43B8" w:rsidRPr="00037E59" w:rsidRDefault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#7</w:t>
      </w:r>
      <w:r w:rsidR="009D43B8"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onstraint induced aphasia therapy</w:t>
      </w:r>
    </w:p>
    <w:p w:rsidR="009D43B8" w:rsidRPr="00037E59" w:rsidRDefault="00037E59" w:rsidP="009D43B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#8</w:t>
      </w:r>
      <w:r w:rsidR="009D43B8"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onstraint induced language therapy</w:t>
      </w:r>
    </w:p>
    <w:p w:rsidR="009D43B8" w:rsidRPr="00037E59" w:rsidRDefault="009D43B8" w:rsidP="009D43B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#</w:t>
      </w:r>
      <w:r w:rsidR="00037E59"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9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LAT</w:t>
      </w:r>
    </w:p>
    <w:p w:rsidR="009D43B8" w:rsidRPr="00037E59" w:rsidRDefault="00037E59" w:rsidP="009D43B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#10</w:t>
      </w:r>
      <w:r w:rsidR="009D43B8"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tensive language action therapy</w:t>
      </w:r>
    </w:p>
    <w:p w:rsidR="009D43B8" w:rsidRPr="00037E59" w:rsidRDefault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#11</w:t>
      </w:r>
      <w:r w:rsidR="009D43B8"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9D43B8"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9D43B8"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#1 OR #2 OR #3 OR #4</w:t>
      </w:r>
      <w:r w:rsidR="009D43B8"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9D43B8"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ND </w:t>
      </w:r>
      <w:r w:rsidR="009D43B8"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9D43B8"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#5</w:t>
      </w:r>
      <w:r w:rsidR="009D43B8"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R #6 OR #7 OR #8 OR #9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R #10</w:t>
      </w:r>
      <w:r w:rsidR="009D43B8"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</w:p>
    <w:p w:rsidR="00DB7684" w:rsidRPr="00037E59" w:rsidRDefault="00DB768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DB7684" w:rsidRPr="00037E59" w:rsidRDefault="00DB768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Cochrane Central Register of C</w:t>
      </w:r>
      <w:r w:rsidR="000B11ED"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ontrolled Trials</w:t>
      </w:r>
      <w:r w:rsidR="00037E59"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</w:t>
      </w:r>
      <w:r w:rsidR="00037E59"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Embase and</w:t>
      </w:r>
      <w:r w:rsidR="00037E59"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MEDLINE</w:t>
      </w:r>
      <w:r w:rsidR="00037E59"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037E59"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through</w:t>
      </w:r>
      <w:r w:rsidR="00037E59"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VID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: 58</w:t>
      </w:r>
      <w:r w:rsidR="00037E59"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rticles</w:t>
      </w:r>
    </w:p>
    <w:p w:rsidR="00037E59" w:rsidRPr="00037E59" w:rsidRDefault="00037E59" w:rsidP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#1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Hemiplegia</w:t>
      </w:r>
    </w:p>
    <w:p w:rsidR="00037E59" w:rsidRPr="00037E59" w:rsidRDefault="00037E59" w:rsidP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#2 Stroke</w:t>
      </w:r>
    </w:p>
    <w:p w:rsidR="00037E59" w:rsidRPr="00037E59" w:rsidRDefault="00037E59" w:rsidP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#3 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CVA</w:t>
      </w:r>
    </w:p>
    <w:p w:rsidR="00037E59" w:rsidRPr="00037E59" w:rsidRDefault="00037E59" w:rsidP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#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4 </w:t>
      </w: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cerebrovascular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ccident</w:t>
      </w:r>
    </w:p>
    <w:p w:rsidR="00037E59" w:rsidRPr="00037E59" w:rsidRDefault="00037E59" w:rsidP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#5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IAT</w:t>
      </w:r>
    </w:p>
    <w:p w:rsidR="00037E59" w:rsidRPr="00037E59" w:rsidRDefault="00037E59" w:rsidP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#6 use-dependent learning</w:t>
      </w:r>
    </w:p>
    <w:p w:rsidR="00037E59" w:rsidRPr="00037E59" w:rsidRDefault="00037E59" w:rsidP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#7 constraint induced aphasia therapy</w:t>
      </w:r>
    </w:p>
    <w:p w:rsidR="00037E59" w:rsidRPr="00037E59" w:rsidRDefault="00037E59" w:rsidP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#8 constraint induced language therapy</w:t>
      </w:r>
    </w:p>
    <w:p w:rsidR="00037E59" w:rsidRPr="00037E59" w:rsidRDefault="00037E59" w:rsidP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#9 ILAT</w:t>
      </w:r>
    </w:p>
    <w:p w:rsidR="00037E59" w:rsidRPr="00037E59" w:rsidRDefault="00037E59" w:rsidP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#10 Intensive language action therapy</w:t>
      </w:r>
    </w:p>
    <w:p w:rsidR="00037E59" w:rsidRPr="00037E59" w:rsidRDefault="00037E59" w:rsidP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#11 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#1 OR #2 OR #3 OR #4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ND 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#5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R #6 OR #7 OR #8 OR #9 OR #10)</w:t>
      </w:r>
    </w:p>
    <w:p w:rsidR="00037E59" w:rsidRPr="00037E59" w:rsidRDefault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307D37" w:rsidRPr="00CA173A" w:rsidRDefault="00307D3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CA173A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cience</w:t>
      </w:r>
      <w:r w:rsidRPr="00CA173A">
        <w:rPr>
          <w:rFonts w:ascii="Times New Roman" w:hAnsi="Times New Roman" w:cs="Times New Roman"/>
          <w:color w:val="000000" w:themeColor="text1"/>
          <w:sz w:val="28"/>
          <w:szCs w:val="28"/>
        </w:rPr>
        <w:t>D</w:t>
      </w:r>
      <w:r w:rsidRPr="00CA173A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rect:</w:t>
      </w:r>
      <w:r w:rsidRPr="00CA173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166</w:t>
      </w:r>
      <w:r w:rsidR="00CA173A" w:rsidRPr="00CA173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rticles</w:t>
      </w:r>
    </w:p>
    <w:p w:rsidR="00037E59" w:rsidRPr="00037E59" w:rsidRDefault="00037E59" w:rsidP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#1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Hemiplegia</w:t>
      </w:r>
    </w:p>
    <w:p w:rsidR="00037E59" w:rsidRPr="00037E59" w:rsidRDefault="00037E59" w:rsidP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#2 Stroke</w:t>
      </w:r>
    </w:p>
    <w:p w:rsidR="00037E59" w:rsidRPr="00037E59" w:rsidRDefault="00037E59" w:rsidP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#3 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CVA</w:t>
      </w:r>
    </w:p>
    <w:p w:rsidR="00037E59" w:rsidRPr="00037E59" w:rsidRDefault="00037E59" w:rsidP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#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4 </w:t>
      </w: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cerebrovascular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ccident</w:t>
      </w:r>
    </w:p>
    <w:p w:rsidR="00037E59" w:rsidRPr="00037E59" w:rsidRDefault="00037E59" w:rsidP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#5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IAT</w:t>
      </w:r>
    </w:p>
    <w:p w:rsidR="00037E59" w:rsidRPr="00037E59" w:rsidRDefault="00037E59" w:rsidP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#6 use-dependent learning</w:t>
      </w:r>
    </w:p>
    <w:p w:rsidR="00037E59" w:rsidRPr="00037E59" w:rsidRDefault="00037E59" w:rsidP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#7 constraint induced aphasia therapy</w:t>
      </w:r>
    </w:p>
    <w:p w:rsidR="00037E59" w:rsidRPr="00037E59" w:rsidRDefault="00037E59" w:rsidP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#8 constraint induced language therapy</w:t>
      </w:r>
    </w:p>
    <w:p w:rsidR="00037E59" w:rsidRPr="00037E59" w:rsidRDefault="00037E59" w:rsidP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#9 ILAT</w:t>
      </w:r>
    </w:p>
    <w:p w:rsidR="00037E59" w:rsidRPr="00037E59" w:rsidRDefault="00037E59" w:rsidP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#10 Intensive language action therapy</w:t>
      </w:r>
    </w:p>
    <w:p w:rsidR="00307D37" w:rsidRPr="00CA173A" w:rsidRDefault="00037E5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#11 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#1 OR #2 OR #3 OR #4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ND 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Pr="00037E5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#5</w:t>
      </w:r>
      <w:r w:rsidRPr="00037E5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R #6 OR #7 OR #8 OR #9 OR #10)</w:t>
      </w:r>
    </w:p>
    <w:sectPr w:rsidR="00307D37" w:rsidRPr="00CA1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7E51" w:rsidRDefault="00A67E51" w:rsidP="00983456">
      <w:r>
        <w:separator/>
      </w:r>
    </w:p>
  </w:endnote>
  <w:endnote w:type="continuationSeparator" w:id="0">
    <w:p w:rsidR="00A67E51" w:rsidRDefault="00A67E51" w:rsidP="00983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7E51" w:rsidRDefault="00A67E51" w:rsidP="00983456">
      <w:r>
        <w:separator/>
      </w:r>
    </w:p>
  </w:footnote>
  <w:footnote w:type="continuationSeparator" w:id="0">
    <w:p w:rsidR="00A67E51" w:rsidRDefault="00A67E51" w:rsidP="009834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2DE"/>
    <w:rsid w:val="00037E59"/>
    <w:rsid w:val="000B11ED"/>
    <w:rsid w:val="002032DE"/>
    <w:rsid w:val="002C1BB5"/>
    <w:rsid w:val="00307D37"/>
    <w:rsid w:val="00343BC7"/>
    <w:rsid w:val="004313AB"/>
    <w:rsid w:val="004E7FC3"/>
    <w:rsid w:val="00542BE4"/>
    <w:rsid w:val="00660948"/>
    <w:rsid w:val="007214FF"/>
    <w:rsid w:val="00856A6E"/>
    <w:rsid w:val="00983456"/>
    <w:rsid w:val="009D43B8"/>
    <w:rsid w:val="009E1CA2"/>
    <w:rsid w:val="00A61815"/>
    <w:rsid w:val="00A67E51"/>
    <w:rsid w:val="00B238DE"/>
    <w:rsid w:val="00C7524C"/>
    <w:rsid w:val="00CA173A"/>
    <w:rsid w:val="00CC3BF2"/>
    <w:rsid w:val="00DB7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1FFE22-DF3F-4C2E-BD2D-C8101EACE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4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4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4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4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iaqi</dc:creator>
  <cp:keywords/>
  <dc:description/>
  <cp:lastModifiedBy>ZHANG, Jiaqi</cp:lastModifiedBy>
  <cp:revision>7</cp:revision>
  <dcterms:created xsi:type="dcterms:W3CDTF">2017-05-19T04:37:00Z</dcterms:created>
  <dcterms:modified xsi:type="dcterms:W3CDTF">2017-08-06T05:16:00Z</dcterms:modified>
</cp:coreProperties>
</file>